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40" w:type="dxa"/>
        <w:jc w:val="center"/>
        <w:tblInd w:w="93" w:type="dxa"/>
        <w:tblLook w:val="04A0" w:firstRow="1" w:lastRow="0" w:firstColumn="1" w:lastColumn="0" w:noHBand="0" w:noVBand="1"/>
      </w:tblPr>
      <w:tblGrid>
        <w:gridCol w:w="2180"/>
        <w:gridCol w:w="3360"/>
      </w:tblGrid>
      <w:tr w:rsidR="00FF57AF" w:rsidRPr="00FF57AF" w:rsidTr="00677E31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ood group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ood items</w:t>
            </w:r>
          </w:p>
        </w:tc>
      </w:tr>
      <w:tr w:rsidR="00FF57AF" w:rsidRPr="00FF57AF" w:rsidTr="00677E31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Fruit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Fruits</w:t>
            </w:r>
          </w:p>
        </w:tc>
      </w:tr>
      <w:tr w:rsidR="00FF57AF" w:rsidRPr="00FF57AF" w:rsidTr="00677E31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Vegetable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Vegetables, salad</w:t>
            </w:r>
          </w:p>
        </w:tc>
      </w:tr>
      <w:tr w:rsidR="00FF57AF" w:rsidRPr="00FF57AF" w:rsidTr="00677E31">
        <w:trPr>
          <w:trHeight w:val="6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Potatoe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Boiled, mashed, jacket, fried, roasted potatoes</w:t>
            </w:r>
          </w:p>
        </w:tc>
      </w:tr>
      <w:tr w:rsidR="00FF57AF" w:rsidRPr="00FF57AF" w:rsidTr="00677E31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Chip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Oven-cooked, fried chips</w:t>
            </w:r>
          </w:p>
        </w:tc>
      </w:tr>
      <w:tr w:rsidR="00FF57AF" w:rsidRPr="00FF57AF" w:rsidTr="00677E31">
        <w:trPr>
          <w:trHeight w:val="6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Rice and bread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ried rice, biryani, boiled rice, chapattis, naan, </w:t>
            </w:r>
            <w:proofErr w:type="spellStart"/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parathas</w:t>
            </w:r>
            <w:proofErr w:type="spellEnd"/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puris</w:t>
            </w:r>
            <w:proofErr w:type="spellEnd"/>
          </w:p>
        </w:tc>
      </w:tr>
      <w:tr w:rsidR="00FF57AF" w:rsidRPr="00FF57AF" w:rsidTr="00677E31">
        <w:trPr>
          <w:trHeight w:val="6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Sweets and cake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Biscuits, cakes, pastries, Indian sweets</w:t>
            </w:r>
          </w:p>
        </w:tc>
      </w:tr>
      <w:tr w:rsidR="00FF57AF" w:rsidRPr="00FF57AF" w:rsidTr="00677E31">
        <w:trPr>
          <w:trHeight w:val="9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Snack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risps and </w:t>
            </w:r>
            <w:proofErr w:type="spellStart"/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savory</w:t>
            </w:r>
            <w:proofErr w:type="spellEnd"/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nacks, </w:t>
            </w:r>
            <w:proofErr w:type="spellStart"/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Chevda</w:t>
            </w:r>
            <w:proofErr w:type="spellEnd"/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Bombay mix, samosas, </w:t>
            </w:r>
            <w:proofErr w:type="spellStart"/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pakoras</w:t>
            </w:r>
            <w:proofErr w:type="spellEnd"/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, spring rolls</w:t>
            </w:r>
            <w:r w:rsidR="00D516B7">
              <w:rPr>
                <w:rFonts w:ascii="Calibri" w:eastAsia="Times New Roman" w:hAnsi="Calibri" w:cs="Times New Roman"/>
                <w:color w:val="000000"/>
                <w:lang w:eastAsia="en-GB"/>
              </w:rPr>
              <w:t>, sausage rolls</w:t>
            </w:r>
          </w:p>
        </w:tc>
      </w:tr>
      <w:tr w:rsidR="00FF57AF" w:rsidRPr="00FF57AF" w:rsidTr="00677E31">
        <w:trPr>
          <w:trHeight w:val="18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Fast food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7AF" w:rsidRPr="00FF57AF" w:rsidRDefault="00D516B7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="00FF57AF"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eat and vegetarian pies, pasties, pizza, quiche, flan, meals from chip shops, beef and vegetable burgers, fried chicken, kebabs, takeaway</w:t>
            </w:r>
          </w:p>
        </w:tc>
      </w:tr>
      <w:tr w:rsidR="00FF57AF" w:rsidRPr="00FF57AF" w:rsidTr="00677E31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Juice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Natural fruit juice, mango</w:t>
            </w:r>
            <w:r w:rsidR="00D51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uice</w:t>
            </w:r>
          </w:p>
        </w:tc>
      </w:tr>
      <w:tr w:rsidR="00FF57AF" w:rsidRPr="00FF57AF" w:rsidTr="00677E31">
        <w:trPr>
          <w:trHeight w:val="6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7AF" w:rsidRPr="00FF57AF" w:rsidRDefault="00235476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ugar-sweetened beverages, including squash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Sugar-sweetened carbonated beverages, fruit drinks,</w:t>
            </w:r>
            <w:r w:rsidR="00D516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squash</w:t>
            </w:r>
          </w:p>
        </w:tc>
      </w:tr>
      <w:tr w:rsidR="00FF57AF" w:rsidRPr="00FF57AF" w:rsidTr="00677E31">
        <w:trPr>
          <w:trHeight w:val="600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7AF" w:rsidRPr="00FF57AF" w:rsidRDefault="00235476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ow-sugar beverages including</w:t>
            </w:r>
            <w:bookmarkStart w:id="0" w:name="_GoBack"/>
            <w:bookmarkEnd w:id="0"/>
            <w:r w:rsidR="00FF57AF"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quash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7AF" w:rsidRPr="00FF57AF" w:rsidRDefault="00FF57AF" w:rsidP="00FF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57AF">
              <w:rPr>
                <w:rFonts w:ascii="Calibri" w:eastAsia="Times New Roman" w:hAnsi="Calibri" w:cs="Times New Roman"/>
                <w:color w:val="000000"/>
                <w:lang w:eastAsia="en-GB"/>
              </w:rPr>
              <w:t>Sugar-free carbonated beverages, fruit drinks, squash</w:t>
            </w:r>
          </w:p>
        </w:tc>
      </w:tr>
    </w:tbl>
    <w:p w:rsidR="00B32741" w:rsidRDefault="00B32741"/>
    <w:sectPr w:rsidR="00B327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7AF" w:rsidRDefault="00FF57AF" w:rsidP="00FF57AF">
      <w:pPr>
        <w:spacing w:after="0" w:line="240" w:lineRule="auto"/>
      </w:pPr>
      <w:r>
        <w:separator/>
      </w:r>
    </w:p>
  </w:endnote>
  <w:endnote w:type="continuationSeparator" w:id="0">
    <w:p w:rsidR="00FF57AF" w:rsidRDefault="00FF57AF" w:rsidP="00FF5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540" w:rsidRDefault="00A5354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540" w:rsidRDefault="00A5354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540" w:rsidRDefault="00A535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7AF" w:rsidRDefault="00FF57AF" w:rsidP="00FF57AF">
      <w:pPr>
        <w:spacing w:after="0" w:line="240" w:lineRule="auto"/>
      </w:pPr>
      <w:r>
        <w:separator/>
      </w:r>
    </w:p>
  </w:footnote>
  <w:footnote w:type="continuationSeparator" w:id="0">
    <w:p w:rsidR="00FF57AF" w:rsidRDefault="00FF57AF" w:rsidP="00FF57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540" w:rsidRDefault="00A5354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57AF" w:rsidRDefault="00FF57A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540" w:rsidRDefault="00A535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7AF"/>
    <w:rsid w:val="00235476"/>
    <w:rsid w:val="003A7D15"/>
    <w:rsid w:val="00677E31"/>
    <w:rsid w:val="00A53540"/>
    <w:rsid w:val="00A658A0"/>
    <w:rsid w:val="00B32741"/>
    <w:rsid w:val="00D516B7"/>
    <w:rsid w:val="00F527C1"/>
    <w:rsid w:val="00FF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5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7AF"/>
  </w:style>
  <w:style w:type="paragraph" w:styleId="Footer">
    <w:name w:val="footer"/>
    <w:basedOn w:val="Normal"/>
    <w:link w:val="FooterChar"/>
    <w:uiPriority w:val="99"/>
    <w:unhideWhenUsed/>
    <w:rsid w:val="00FF5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7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5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7AF"/>
  </w:style>
  <w:style w:type="paragraph" w:styleId="Footer">
    <w:name w:val="footer"/>
    <w:basedOn w:val="Normal"/>
    <w:link w:val="FooterChar"/>
    <w:uiPriority w:val="99"/>
    <w:unhideWhenUsed/>
    <w:rsid w:val="00FF5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8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50F6A</Template>
  <TotalTime>1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T.</dc:creator>
  <cp:lastModifiedBy>Tiffany Yang</cp:lastModifiedBy>
  <cp:revision>4</cp:revision>
  <dcterms:created xsi:type="dcterms:W3CDTF">2018-04-13T08:43:00Z</dcterms:created>
  <dcterms:modified xsi:type="dcterms:W3CDTF">2018-04-13T08:47:00Z</dcterms:modified>
</cp:coreProperties>
</file>